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E809" w14:textId="3A67AB02" w:rsidR="00A66BC1" w:rsidRPr="00AD0761" w:rsidRDefault="006E4DC6" w:rsidP="00A66BC1">
      <w:pPr>
        <w:rPr>
          <w:rFonts w:ascii="Aptos" w:eastAsia="Gungsuh" w:hAnsi="Aptos" w:cs="Times New Roman"/>
          <w:b/>
          <w:bCs/>
          <w:sz w:val="24"/>
          <w:szCs w:val="24"/>
        </w:rPr>
      </w:pPr>
      <w:bookmarkStart w:id="0" w:name="_Hlk208407476"/>
      <w:r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Supplementary </w:t>
      </w:r>
      <w:r w:rsidR="00A66BC1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Table </w:t>
      </w:r>
      <w:r w:rsidR="00B521B4" w:rsidRPr="00AD0761">
        <w:rPr>
          <w:rFonts w:ascii="Aptos" w:eastAsia="Gungsuh" w:hAnsi="Aptos" w:cs="Times New Roman"/>
          <w:b/>
          <w:bCs/>
          <w:sz w:val="24"/>
          <w:szCs w:val="24"/>
        </w:rPr>
        <w:t>4</w:t>
      </w:r>
      <w:r w:rsidR="00CD2EB5">
        <w:rPr>
          <w:rFonts w:ascii="Aptos" w:eastAsia="Gungsuh" w:hAnsi="Aptos" w:cs="Times New Roman"/>
          <w:b/>
          <w:bCs/>
          <w:sz w:val="24"/>
          <w:szCs w:val="24"/>
        </w:rPr>
        <w:t>a</w:t>
      </w:r>
      <w:r w:rsidR="0003001B" w:rsidRPr="00AD0761">
        <w:rPr>
          <w:rFonts w:ascii="Aptos" w:eastAsia="Gungsuh" w:hAnsi="Aptos" w:cs="Times New Roman"/>
          <w:b/>
          <w:bCs/>
          <w:sz w:val="24"/>
          <w:szCs w:val="24"/>
        </w:rPr>
        <w:t>.</w:t>
      </w:r>
      <w:r w:rsidR="00A66BC1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 Description of </w:t>
      </w:r>
      <w:r w:rsidR="00EA456F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five years follow-up </w:t>
      </w:r>
      <w:r w:rsidR="00A66BC1" w:rsidRPr="00AD0761">
        <w:rPr>
          <w:rFonts w:ascii="Aptos" w:eastAsia="Gungsuh" w:hAnsi="Aptos" w:cs="Times New Roman"/>
          <w:b/>
          <w:bCs/>
          <w:sz w:val="24"/>
          <w:szCs w:val="24"/>
        </w:rPr>
        <w:t>change metrics for the DunedinPACE score by study, change interval and demographics</w:t>
      </w:r>
    </w:p>
    <w:tbl>
      <w:tblPr>
        <w:tblStyle w:val="PlainTable4"/>
        <w:tblW w:w="14588" w:type="dxa"/>
        <w:tblInd w:w="-810" w:type="dxa"/>
        <w:tblLook w:val="04A0" w:firstRow="1" w:lastRow="0" w:firstColumn="1" w:lastColumn="0" w:noHBand="0" w:noVBand="1"/>
      </w:tblPr>
      <w:tblGrid>
        <w:gridCol w:w="1530"/>
        <w:gridCol w:w="1350"/>
        <w:gridCol w:w="810"/>
        <w:gridCol w:w="1710"/>
        <w:gridCol w:w="990"/>
        <w:gridCol w:w="1530"/>
        <w:gridCol w:w="1080"/>
        <w:gridCol w:w="1530"/>
        <w:gridCol w:w="1170"/>
        <w:gridCol w:w="1697"/>
        <w:gridCol w:w="8"/>
        <w:gridCol w:w="1175"/>
        <w:gridCol w:w="8"/>
      </w:tblGrid>
      <w:tr w:rsidR="00470D45" w:rsidRPr="00EA0F61" w14:paraId="34631685" w14:textId="1B52BB2D" w:rsidTr="00D7304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6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0A367074" w14:textId="3F9E8CBB" w:rsidR="00470D45" w:rsidRPr="00EA0F61" w:rsidRDefault="00470D45" w:rsidP="00C03EA8">
            <w:pPr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Mean (SD) change in DunedinPACE score by cohort and follow-up time</w:t>
            </w:r>
          </w:p>
        </w:tc>
      </w:tr>
      <w:tr w:rsidR="006A0184" w:rsidRPr="00EA0F61" w14:paraId="38931542" w14:textId="77777777" w:rsidTr="00D7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81F10B6" w14:textId="77777777" w:rsidR="006A0184" w:rsidRPr="00EA0F61" w:rsidRDefault="006A0184" w:rsidP="00D4029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7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4B71AA" w14:textId="72FEDB3C" w:rsidR="006A0184" w:rsidRPr="00EA0F61" w:rsidRDefault="006A0184" w:rsidP="006A0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 years</w:t>
            </w:r>
            <w:r w:rsidR="00470D45"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ollow-up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00542EC6" w14:textId="77777777" w:rsidR="006A0184" w:rsidRPr="00EA0F61" w:rsidRDefault="006A0184" w:rsidP="004937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24B5D996" w14:textId="77777777" w:rsidTr="00D7304A">
        <w:trPr>
          <w:gridAfter w:val="1"/>
          <w:wAfter w:w="8" w:type="dxa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863C22F" w14:textId="77777777" w:rsidR="006A264F" w:rsidRPr="00EA0F61" w:rsidRDefault="006A264F" w:rsidP="00D40293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riable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61D6510" w14:textId="77777777" w:rsidR="006A264F" w:rsidRPr="00EA0F61" w:rsidRDefault="006A264F" w:rsidP="00D402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S-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0BABE14" w14:textId="77777777" w:rsidR="006A264F" w:rsidRPr="00EA0F61" w:rsidRDefault="006A264F" w:rsidP="00D402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5143EDFE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HIANTI  2013-20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60E19F7" w14:textId="7AA2B23A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1B48103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DIA Y20-Y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74C61BEA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6F29D950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DIA Y25-Y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382D543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D3C4747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DIA Y30-Y25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4C8743C3" w14:textId="77777777" w:rsidR="006A264F" w:rsidRPr="00EA0F61" w:rsidRDefault="006A264F" w:rsidP="004937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0D3A5B" w:rsidRPr="00EA0F61" w14:paraId="21C0F8EC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79C56577" w14:textId="02F9860A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4D27C05" w14:textId="3997E8E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,08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9EC93F9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14:paraId="3855C808" w14:textId="13CEB366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34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4DE799C5" w14:textId="7BC5137D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2B053256" w14:textId="52898E88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1,39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14:paraId="0168DACC" w14:textId="022DD572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2E9E7783" w14:textId="33622851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1,69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105BA74C" w14:textId="57B18438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shd w:val="clear" w:color="auto" w:fill="auto"/>
          </w:tcPr>
          <w:p w14:paraId="272DD143" w14:textId="502A2C30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,465</w:t>
            </w:r>
          </w:p>
        </w:tc>
        <w:tc>
          <w:tcPr>
            <w:tcW w:w="118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3C1AD7A" w14:textId="7CEE111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D3A5B" w:rsidRPr="00EA0F61" w14:paraId="1F209837" w14:textId="77777777" w:rsidTr="00D7304A">
        <w:trPr>
          <w:gridAfter w:val="1"/>
          <w:wAfter w:w="8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37E7F3A5" w14:textId="55E8C845" w:rsidR="000D3A5B" w:rsidRPr="00EA0F61" w:rsidRDefault="000D3A5B" w:rsidP="000D3A5B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verall mean (SD) change in DunedinPACE score</w:t>
            </w:r>
          </w:p>
        </w:tc>
        <w:tc>
          <w:tcPr>
            <w:tcW w:w="1350" w:type="dxa"/>
            <w:shd w:val="clear" w:color="auto" w:fill="auto"/>
            <w:hideMark/>
          </w:tcPr>
          <w:p w14:paraId="587AE1E6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37 (0.069)</w:t>
            </w:r>
          </w:p>
        </w:tc>
        <w:tc>
          <w:tcPr>
            <w:tcW w:w="810" w:type="dxa"/>
            <w:shd w:val="clear" w:color="auto" w:fill="auto"/>
            <w:hideMark/>
          </w:tcPr>
          <w:p w14:paraId="7D39100A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3D57500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9 (0.080)</w:t>
            </w:r>
          </w:p>
        </w:tc>
        <w:tc>
          <w:tcPr>
            <w:tcW w:w="990" w:type="dxa"/>
            <w:shd w:val="clear" w:color="auto" w:fill="auto"/>
            <w:hideMark/>
          </w:tcPr>
          <w:p w14:paraId="59A6346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14810368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6 (0.087)</w:t>
            </w:r>
          </w:p>
        </w:tc>
        <w:tc>
          <w:tcPr>
            <w:tcW w:w="1080" w:type="dxa"/>
            <w:shd w:val="clear" w:color="auto" w:fill="auto"/>
            <w:hideMark/>
          </w:tcPr>
          <w:p w14:paraId="346C783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404D6C44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9 (0.079)</w:t>
            </w:r>
          </w:p>
        </w:tc>
        <w:tc>
          <w:tcPr>
            <w:tcW w:w="1170" w:type="dxa"/>
            <w:shd w:val="clear" w:color="auto" w:fill="auto"/>
            <w:hideMark/>
          </w:tcPr>
          <w:p w14:paraId="753F37B4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hideMark/>
          </w:tcPr>
          <w:p w14:paraId="1548EDC7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7 (0.074)</w:t>
            </w: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29D6A8A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57226935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407C3D3D" w14:textId="77777777" w:rsidR="000D3A5B" w:rsidRPr="00EA0F61" w:rsidRDefault="000D3A5B" w:rsidP="000D3A5B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461D0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11D4ADE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3901AB83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101D9DB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492EF8AC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A06A8BD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C8434B9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56E783C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0AB7830D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3D2B32B5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25CDE0E1" w14:textId="77777777" w:rsidTr="00D7304A">
        <w:trPr>
          <w:gridAfter w:val="1"/>
          <w:wAfter w:w="8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5E2B02AC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350" w:type="dxa"/>
            <w:shd w:val="clear" w:color="auto" w:fill="auto"/>
            <w:hideMark/>
          </w:tcPr>
          <w:p w14:paraId="33127A52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37 (0.070)</w:t>
            </w:r>
          </w:p>
        </w:tc>
        <w:tc>
          <w:tcPr>
            <w:tcW w:w="810" w:type="dxa"/>
            <w:vMerge w:val="restart"/>
            <w:shd w:val="clear" w:color="auto" w:fill="auto"/>
            <w:hideMark/>
          </w:tcPr>
          <w:p w14:paraId="66EB5C9A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824</w:t>
            </w:r>
          </w:p>
        </w:tc>
        <w:tc>
          <w:tcPr>
            <w:tcW w:w="1710" w:type="dxa"/>
            <w:shd w:val="clear" w:color="auto" w:fill="auto"/>
            <w:hideMark/>
          </w:tcPr>
          <w:p w14:paraId="7ECEAC18" w14:textId="6716461F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9 (0.084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59AD00C4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1530" w:type="dxa"/>
            <w:shd w:val="clear" w:color="auto" w:fill="auto"/>
            <w:hideMark/>
          </w:tcPr>
          <w:p w14:paraId="52F223FD" w14:textId="5CC875E9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29 (0.081)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2E5B8790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36E-04</w:t>
            </w:r>
          </w:p>
        </w:tc>
        <w:tc>
          <w:tcPr>
            <w:tcW w:w="1530" w:type="dxa"/>
            <w:shd w:val="clear" w:color="auto" w:fill="auto"/>
            <w:hideMark/>
          </w:tcPr>
          <w:p w14:paraId="086C7350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29 (0.072)</w:t>
            </w:r>
          </w:p>
        </w:tc>
        <w:tc>
          <w:tcPr>
            <w:tcW w:w="1170" w:type="dxa"/>
            <w:vMerge w:val="restart"/>
            <w:shd w:val="clear" w:color="auto" w:fill="auto"/>
            <w:hideMark/>
          </w:tcPr>
          <w:p w14:paraId="439068ED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3.36E-05</w:t>
            </w:r>
          </w:p>
        </w:tc>
        <w:tc>
          <w:tcPr>
            <w:tcW w:w="1697" w:type="dxa"/>
            <w:shd w:val="clear" w:color="auto" w:fill="auto"/>
            <w:hideMark/>
          </w:tcPr>
          <w:p w14:paraId="16163407" w14:textId="3E3130F8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26 (0.069)</w:t>
            </w:r>
          </w:p>
        </w:tc>
        <w:tc>
          <w:tcPr>
            <w:tcW w:w="1183" w:type="dxa"/>
            <w:gridSpan w:val="2"/>
            <w:vMerge w:val="restart"/>
            <w:shd w:val="clear" w:color="auto" w:fill="auto"/>
            <w:hideMark/>
          </w:tcPr>
          <w:p w14:paraId="6CD6A18B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41E-07</w:t>
            </w:r>
          </w:p>
        </w:tc>
      </w:tr>
      <w:tr w:rsidR="000D3A5B" w:rsidRPr="00EA0F61" w14:paraId="34644E20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6638EBFE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50" w:type="dxa"/>
            <w:shd w:val="clear" w:color="auto" w:fill="auto"/>
            <w:hideMark/>
          </w:tcPr>
          <w:p w14:paraId="30C24F1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37 (0.068)</w:t>
            </w:r>
          </w:p>
        </w:tc>
        <w:tc>
          <w:tcPr>
            <w:tcW w:w="810" w:type="dxa"/>
            <w:vMerge/>
            <w:shd w:val="clear" w:color="auto" w:fill="auto"/>
            <w:hideMark/>
          </w:tcPr>
          <w:p w14:paraId="296034F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5515B476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0 (0.077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3CB8E35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77A319C9" w14:textId="00306CBE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0 (0.089)</w:t>
            </w:r>
          </w:p>
        </w:tc>
        <w:tc>
          <w:tcPr>
            <w:tcW w:w="1080" w:type="dxa"/>
            <w:vMerge/>
            <w:shd w:val="clear" w:color="auto" w:fill="auto"/>
            <w:hideMark/>
          </w:tcPr>
          <w:p w14:paraId="4721385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607B596A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2 (0.082)</w:t>
            </w:r>
          </w:p>
        </w:tc>
        <w:tc>
          <w:tcPr>
            <w:tcW w:w="1170" w:type="dxa"/>
            <w:vMerge/>
            <w:shd w:val="clear" w:color="auto" w:fill="auto"/>
            <w:hideMark/>
          </w:tcPr>
          <w:p w14:paraId="7722225A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738CD7A5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1 (0.077)</w:t>
            </w:r>
          </w:p>
        </w:tc>
        <w:tc>
          <w:tcPr>
            <w:tcW w:w="1183" w:type="dxa"/>
            <w:gridSpan w:val="2"/>
            <w:vMerge/>
            <w:shd w:val="clear" w:color="auto" w:fill="auto"/>
            <w:hideMark/>
          </w:tcPr>
          <w:p w14:paraId="7D39C60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2A814E99" w14:textId="77777777" w:rsidTr="00D7304A">
        <w:trPr>
          <w:gridAfter w:val="1"/>
          <w:wAfter w:w="12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gridSpan w:val="2"/>
            <w:shd w:val="clear" w:color="auto" w:fill="auto"/>
            <w:hideMark/>
          </w:tcPr>
          <w:p w14:paraId="0111A51D" w14:textId="7DD55966" w:rsidR="000D3A5B" w:rsidRPr="00EA0F61" w:rsidRDefault="000D3A5B" w:rsidP="000D3A5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 category (Years)¥</w:t>
            </w:r>
          </w:p>
        </w:tc>
        <w:tc>
          <w:tcPr>
            <w:tcW w:w="810" w:type="dxa"/>
            <w:shd w:val="clear" w:color="auto" w:fill="auto"/>
          </w:tcPr>
          <w:p w14:paraId="0033E2FD" w14:textId="77777777" w:rsidR="000D3A5B" w:rsidRPr="00EA0F61" w:rsidRDefault="000D3A5B" w:rsidP="000D3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1840452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70A6A8BF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E5AA4E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674ADF3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15420511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20C92316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5F53C886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2C40AC1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56672E97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3DB0FE8D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&lt; 76 </w:t>
            </w:r>
          </w:p>
        </w:tc>
        <w:tc>
          <w:tcPr>
            <w:tcW w:w="1350" w:type="dxa"/>
            <w:shd w:val="clear" w:color="auto" w:fill="auto"/>
            <w:hideMark/>
          </w:tcPr>
          <w:p w14:paraId="4A223F3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36 (0.069)</w:t>
            </w:r>
          </w:p>
        </w:tc>
        <w:tc>
          <w:tcPr>
            <w:tcW w:w="810" w:type="dxa"/>
            <w:vMerge w:val="restart"/>
            <w:shd w:val="clear" w:color="auto" w:fill="auto"/>
            <w:hideMark/>
          </w:tcPr>
          <w:p w14:paraId="1EDEF7B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39</w:t>
            </w:r>
          </w:p>
        </w:tc>
        <w:tc>
          <w:tcPr>
            <w:tcW w:w="1710" w:type="dxa"/>
            <w:shd w:val="clear" w:color="auto" w:fill="auto"/>
            <w:hideMark/>
          </w:tcPr>
          <w:p w14:paraId="72C3D49C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5DC04806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052669B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shd w:val="clear" w:color="auto" w:fill="auto"/>
            <w:hideMark/>
          </w:tcPr>
          <w:p w14:paraId="2DB184E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0E44E824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048A6C79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hideMark/>
          </w:tcPr>
          <w:p w14:paraId="4D7004B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5D70F6F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32710051" w14:textId="77777777" w:rsidTr="00D7304A">
        <w:trPr>
          <w:gridAfter w:val="1"/>
          <w:wAfter w:w="8" w:type="dxa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4F732EAC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&gt;= 76</w:t>
            </w:r>
          </w:p>
        </w:tc>
        <w:tc>
          <w:tcPr>
            <w:tcW w:w="1350" w:type="dxa"/>
            <w:shd w:val="clear" w:color="auto" w:fill="auto"/>
            <w:hideMark/>
          </w:tcPr>
          <w:p w14:paraId="10D251D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38 (0.069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810" w:type="dxa"/>
            <w:vMerge/>
            <w:shd w:val="clear" w:color="auto" w:fill="auto"/>
            <w:hideMark/>
          </w:tcPr>
          <w:p w14:paraId="6F9A079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2AF89332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1D33A65B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1228ABEA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shd w:val="clear" w:color="auto" w:fill="auto"/>
            <w:hideMark/>
          </w:tcPr>
          <w:p w14:paraId="3D57DD1D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6ECA88B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6AEB8C86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hideMark/>
          </w:tcPr>
          <w:p w14:paraId="697AEBC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2BB468A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208E4316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gridSpan w:val="2"/>
            <w:shd w:val="clear" w:color="auto" w:fill="auto"/>
            <w:hideMark/>
          </w:tcPr>
          <w:p w14:paraId="6E8F953A" w14:textId="148694DD" w:rsidR="000D3A5B" w:rsidRPr="00EA0F61" w:rsidRDefault="000D3A5B" w:rsidP="000D3A5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 category (Years) ¥</w:t>
            </w:r>
          </w:p>
        </w:tc>
        <w:tc>
          <w:tcPr>
            <w:tcW w:w="810" w:type="dxa"/>
            <w:shd w:val="clear" w:color="auto" w:fill="auto"/>
          </w:tcPr>
          <w:p w14:paraId="56A061E4" w14:textId="77777777" w:rsidR="000D3A5B" w:rsidRPr="00EA0F61" w:rsidRDefault="000D3A5B" w:rsidP="000D3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11EC5A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491E95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D80F75D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79E7EDC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3675753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531EC12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5DE3FC6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0E561CF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6D15DEB2" w14:textId="77777777" w:rsidTr="00D7304A">
        <w:trPr>
          <w:gridAfter w:val="1"/>
          <w:wAfter w:w="8" w:type="dxa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0CB067DB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0-40</w:t>
            </w:r>
          </w:p>
        </w:tc>
        <w:tc>
          <w:tcPr>
            <w:tcW w:w="1350" w:type="dxa"/>
            <w:shd w:val="clear" w:color="auto" w:fill="auto"/>
            <w:hideMark/>
          </w:tcPr>
          <w:p w14:paraId="668CED43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4776FFBA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7658C464" w14:textId="1160510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0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070)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AEC2A07" w14:textId="30BB2A66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3.97e-3</w:t>
            </w:r>
          </w:p>
          <w:p w14:paraId="46731DCC" w14:textId="5E072273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4A2F8575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shd w:val="clear" w:color="auto" w:fill="auto"/>
            <w:hideMark/>
          </w:tcPr>
          <w:p w14:paraId="1C1FA3AF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04D743A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514BE1D1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hideMark/>
          </w:tcPr>
          <w:p w14:paraId="672301F0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450E4D6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0DE00B06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7B0D3318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0-60</w:t>
            </w:r>
          </w:p>
        </w:tc>
        <w:tc>
          <w:tcPr>
            <w:tcW w:w="1350" w:type="dxa"/>
            <w:shd w:val="clear" w:color="auto" w:fill="auto"/>
            <w:hideMark/>
          </w:tcPr>
          <w:p w14:paraId="446E173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4E7E017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62FF0BC4" w14:textId="6D4397BE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18 (0.078)</w:t>
            </w:r>
          </w:p>
        </w:tc>
        <w:tc>
          <w:tcPr>
            <w:tcW w:w="990" w:type="dxa"/>
            <w:vMerge/>
            <w:shd w:val="clear" w:color="auto" w:fill="auto"/>
          </w:tcPr>
          <w:p w14:paraId="6D7358B5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0454409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shd w:val="clear" w:color="auto" w:fill="auto"/>
            <w:hideMark/>
          </w:tcPr>
          <w:p w14:paraId="0C4FFD3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hideMark/>
          </w:tcPr>
          <w:p w14:paraId="73B1E8B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auto"/>
            <w:hideMark/>
          </w:tcPr>
          <w:p w14:paraId="0B38B39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hideMark/>
          </w:tcPr>
          <w:p w14:paraId="194F0AF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gridSpan w:val="2"/>
            <w:shd w:val="clear" w:color="auto" w:fill="auto"/>
            <w:hideMark/>
          </w:tcPr>
          <w:p w14:paraId="08646E6A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491938B6" w14:textId="77777777" w:rsidTr="00D7304A">
        <w:trPr>
          <w:gridAfter w:val="1"/>
          <w:wAfter w:w="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67138B65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0 +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D78498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2E06B26E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</w:tcPr>
          <w:p w14:paraId="6B401644" w14:textId="6A021745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9 (0.082)</w:t>
            </w:r>
          </w:p>
        </w:tc>
        <w:tc>
          <w:tcPr>
            <w:tcW w:w="990" w:type="dxa"/>
            <w:vMerge/>
            <w:shd w:val="clear" w:color="auto" w:fill="auto"/>
          </w:tcPr>
          <w:p w14:paraId="14A321C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20F92A7" w14:textId="0C6821CC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79B888" w14:textId="11E5424A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A9052A" w14:textId="232CC6AF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37D8E0" w14:textId="07CEEB1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687E131" w14:textId="281D77B8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3" w:type="dxa"/>
            <w:gridSpan w:val="2"/>
            <w:shd w:val="clear" w:color="auto" w:fill="auto"/>
            <w:noWrap/>
            <w:hideMark/>
          </w:tcPr>
          <w:p w14:paraId="15D6EA26" w14:textId="0D86A7B0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D3A5B" w:rsidRPr="00EA0F61" w14:paraId="1E0E70C9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gridSpan w:val="2"/>
            <w:shd w:val="clear" w:color="auto" w:fill="auto"/>
            <w:hideMark/>
          </w:tcPr>
          <w:p w14:paraId="4558DD32" w14:textId="2B561BF0" w:rsidR="000D3A5B" w:rsidRPr="00EA0F61" w:rsidRDefault="000D3A5B" w:rsidP="000D3A5B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 category (Years) ¥</w:t>
            </w:r>
          </w:p>
        </w:tc>
        <w:tc>
          <w:tcPr>
            <w:tcW w:w="810" w:type="dxa"/>
            <w:shd w:val="clear" w:color="auto" w:fill="auto"/>
          </w:tcPr>
          <w:p w14:paraId="0C197E50" w14:textId="77777777" w:rsidR="000D3A5B" w:rsidRPr="00EA0F61" w:rsidRDefault="000D3A5B" w:rsidP="000D3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495F0E6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14:paraId="5EB7A8A8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02129BF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34B6B6A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F64920E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1044070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1CCEF05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gridSpan w:val="2"/>
            <w:shd w:val="clear" w:color="auto" w:fill="auto"/>
            <w:noWrap/>
            <w:hideMark/>
          </w:tcPr>
          <w:p w14:paraId="49E5F33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0325D648" w14:textId="77777777" w:rsidTr="00D7304A">
        <w:trPr>
          <w:gridAfter w:val="1"/>
          <w:wAfter w:w="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2B09A03E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8 - &lt;25</w:t>
            </w:r>
          </w:p>
        </w:tc>
        <w:tc>
          <w:tcPr>
            <w:tcW w:w="1350" w:type="dxa"/>
            <w:shd w:val="clear" w:color="auto" w:fill="auto"/>
            <w:hideMark/>
          </w:tcPr>
          <w:p w14:paraId="2B554078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0096FC30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68E6D5E6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7AA8C02D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2AF604A0" w14:textId="150F5656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3 (0.084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B1C35D5" w14:textId="180B1C95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530" w:type="dxa"/>
            <w:shd w:val="clear" w:color="auto" w:fill="auto"/>
          </w:tcPr>
          <w:p w14:paraId="4449FFB3" w14:textId="1DEA7938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6 (0.078)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0275AC7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497</w:t>
            </w:r>
          </w:p>
          <w:p w14:paraId="65E34F44" w14:textId="6D418B0E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</w:tcPr>
          <w:p w14:paraId="5C64CA5A" w14:textId="37113231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8 (0.075)</w:t>
            </w:r>
          </w:p>
        </w:tc>
        <w:tc>
          <w:tcPr>
            <w:tcW w:w="1183" w:type="dxa"/>
            <w:gridSpan w:val="2"/>
            <w:vMerge w:val="restart"/>
            <w:shd w:val="clear" w:color="auto" w:fill="auto"/>
          </w:tcPr>
          <w:p w14:paraId="7F30128F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  <w:p w14:paraId="21B3D90E" w14:textId="6C57BFD2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77488D15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5D9A33B0" w14:textId="77777777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5 - 30</w:t>
            </w:r>
          </w:p>
        </w:tc>
        <w:tc>
          <w:tcPr>
            <w:tcW w:w="1350" w:type="dxa"/>
            <w:shd w:val="clear" w:color="auto" w:fill="auto"/>
            <w:hideMark/>
          </w:tcPr>
          <w:p w14:paraId="7FBDD53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hideMark/>
          </w:tcPr>
          <w:p w14:paraId="30AA37AA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shd w:val="clear" w:color="auto" w:fill="auto"/>
            <w:hideMark/>
          </w:tcPr>
          <w:p w14:paraId="49C56FEE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3663D16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723ED815" w14:textId="4B4E76CD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23 (0.090)</w:t>
            </w:r>
          </w:p>
        </w:tc>
        <w:tc>
          <w:tcPr>
            <w:tcW w:w="1080" w:type="dxa"/>
            <w:vMerge/>
            <w:shd w:val="clear" w:color="auto" w:fill="auto"/>
          </w:tcPr>
          <w:p w14:paraId="6FF49968" w14:textId="25182983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</w:tcPr>
          <w:p w14:paraId="15AE2DAF" w14:textId="3E2F9EA6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22 (0.080)</w:t>
            </w:r>
          </w:p>
        </w:tc>
        <w:tc>
          <w:tcPr>
            <w:tcW w:w="1170" w:type="dxa"/>
            <w:vMerge/>
            <w:shd w:val="clear" w:color="auto" w:fill="auto"/>
          </w:tcPr>
          <w:p w14:paraId="561B52A3" w14:textId="12F7C07B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</w:tcPr>
          <w:p w14:paraId="713E1CAA" w14:textId="29BF4191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6 (0.074)</w:t>
            </w:r>
          </w:p>
        </w:tc>
        <w:tc>
          <w:tcPr>
            <w:tcW w:w="1183" w:type="dxa"/>
            <w:gridSpan w:val="2"/>
            <w:vMerge/>
            <w:shd w:val="clear" w:color="auto" w:fill="auto"/>
          </w:tcPr>
          <w:p w14:paraId="76DEA3B6" w14:textId="3E2D5666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60D7EB41" w14:textId="77777777" w:rsidTr="00D7304A">
        <w:trPr>
          <w:gridAfter w:val="1"/>
          <w:wAfter w:w="8" w:type="dxa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3559438F" w14:textId="420558F3" w:rsidR="000D3A5B" w:rsidRPr="00EA0F61" w:rsidRDefault="00CD2EB5" w:rsidP="000D3A5B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ing</w:t>
            </w:r>
            <w:r w:rsidR="000D3A5B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ift group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819233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51D292C8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1BCE1A0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462865CE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D8C0BEE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0B2713E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8AF31CF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416CDAF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19DD733D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gridSpan w:val="2"/>
            <w:shd w:val="clear" w:color="auto" w:fill="auto"/>
            <w:noWrap/>
            <w:hideMark/>
          </w:tcPr>
          <w:p w14:paraId="5F9ABBA2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1FD4839B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5668FA93" w14:textId="7CF180B9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celerators</w:t>
            </w:r>
          </w:p>
        </w:tc>
        <w:tc>
          <w:tcPr>
            <w:tcW w:w="1350" w:type="dxa"/>
            <w:shd w:val="clear" w:color="auto" w:fill="auto"/>
            <w:hideMark/>
          </w:tcPr>
          <w:p w14:paraId="1461AAB4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20 (0.065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hideMark/>
          </w:tcPr>
          <w:p w14:paraId="01DE71F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710" w:type="dxa"/>
            <w:shd w:val="clear" w:color="auto" w:fill="auto"/>
            <w:hideMark/>
          </w:tcPr>
          <w:p w14:paraId="7655C54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46 (0.088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537D1A5D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530" w:type="dxa"/>
            <w:shd w:val="clear" w:color="auto" w:fill="auto"/>
            <w:hideMark/>
          </w:tcPr>
          <w:p w14:paraId="091129A4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53 (0.087)</w:t>
            </w:r>
          </w:p>
        </w:tc>
        <w:tc>
          <w:tcPr>
            <w:tcW w:w="1080" w:type="dxa"/>
            <w:vMerge w:val="restart"/>
            <w:shd w:val="clear" w:color="auto" w:fill="auto"/>
            <w:hideMark/>
          </w:tcPr>
          <w:p w14:paraId="727733B2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530" w:type="dxa"/>
            <w:shd w:val="clear" w:color="auto" w:fill="auto"/>
            <w:hideMark/>
          </w:tcPr>
          <w:p w14:paraId="62071991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39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2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074)</w:t>
            </w:r>
          </w:p>
        </w:tc>
        <w:tc>
          <w:tcPr>
            <w:tcW w:w="1170" w:type="dxa"/>
            <w:vMerge w:val="restart"/>
            <w:shd w:val="clear" w:color="auto" w:fill="auto"/>
            <w:hideMark/>
          </w:tcPr>
          <w:p w14:paraId="456CAAB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697" w:type="dxa"/>
            <w:shd w:val="clear" w:color="auto" w:fill="auto"/>
            <w:hideMark/>
          </w:tcPr>
          <w:p w14:paraId="74DDFC8E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41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1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0.067)</w:t>
            </w:r>
          </w:p>
        </w:tc>
        <w:tc>
          <w:tcPr>
            <w:tcW w:w="1183" w:type="dxa"/>
            <w:gridSpan w:val="2"/>
            <w:vMerge w:val="restart"/>
            <w:shd w:val="clear" w:color="auto" w:fill="auto"/>
            <w:hideMark/>
          </w:tcPr>
          <w:p w14:paraId="032EB7C5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</w:tr>
      <w:tr w:rsidR="000D3A5B" w:rsidRPr="00EA0F61" w14:paraId="4C574BA6" w14:textId="77777777" w:rsidTr="00D7304A">
        <w:trPr>
          <w:gridAfter w:val="1"/>
          <w:wAfter w:w="8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hideMark/>
          </w:tcPr>
          <w:p w14:paraId="36C9A11C" w14:textId="62C87C62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Average Agers </w:t>
            </w:r>
          </w:p>
        </w:tc>
        <w:tc>
          <w:tcPr>
            <w:tcW w:w="1350" w:type="dxa"/>
            <w:shd w:val="clear" w:color="auto" w:fill="auto"/>
            <w:hideMark/>
          </w:tcPr>
          <w:p w14:paraId="703673CE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27 (0.053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810" w:type="dxa"/>
            <w:vMerge/>
            <w:shd w:val="clear" w:color="auto" w:fill="auto"/>
            <w:hideMark/>
          </w:tcPr>
          <w:p w14:paraId="74058E5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3255937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02 (0.066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1807C45B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57C571A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09 (0.064)</w:t>
            </w:r>
          </w:p>
        </w:tc>
        <w:tc>
          <w:tcPr>
            <w:tcW w:w="1080" w:type="dxa"/>
            <w:vMerge/>
            <w:shd w:val="clear" w:color="auto" w:fill="auto"/>
            <w:hideMark/>
          </w:tcPr>
          <w:p w14:paraId="4CA6458C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14:paraId="21C6EDF1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3 (0.062)</w:t>
            </w:r>
          </w:p>
        </w:tc>
        <w:tc>
          <w:tcPr>
            <w:tcW w:w="1170" w:type="dxa"/>
            <w:vMerge/>
            <w:shd w:val="clear" w:color="auto" w:fill="auto"/>
            <w:hideMark/>
          </w:tcPr>
          <w:p w14:paraId="67A30779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shd w:val="clear" w:color="auto" w:fill="auto"/>
            <w:hideMark/>
          </w:tcPr>
          <w:p w14:paraId="74628D63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13 (0.062)</w:t>
            </w:r>
          </w:p>
        </w:tc>
        <w:tc>
          <w:tcPr>
            <w:tcW w:w="1183" w:type="dxa"/>
            <w:gridSpan w:val="2"/>
            <w:vMerge/>
            <w:shd w:val="clear" w:color="auto" w:fill="auto"/>
            <w:hideMark/>
          </w:tcPr>
          <w:p w14:paraId="03D70668" w14:textId="77777777" w:rsidR="000D3A5B" w:rsidRPr="00EA0F61" w:rsidRDefault="000D3A5B" w:rsidP="000D3A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D3A5B" w:rsidRPr="00EA0F61" w14:paraId="71AF4A22" w14:textId="77777777" w:rsidTr="00D7304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BFDEFC7" w14:textId="764565EB" w:rsidR="000D3A5B" w:rsidRPr="00EA0F61" w:rsidRDefault="000D3A5B" w:rsidP="000D3A5B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ccelerator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7E4824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78 (0.071)</w:t>
            </w: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466C79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CAA1CF5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1 (0.066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525998D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0131C50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75 (0.090)</w:t>
            </w:r>
          </w:p>
        </w:tc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5832243E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6A5500B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5 (0.086)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5EFC7097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5782C59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2 (0.073)</w:t>
            </w:r>
          </w:p>
        </w:tc>
        <w:tc>
          <w:tcPr>
            <w:tcW w:w="1183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E49FD7E" w14:textId="77777777" w:rsidR="000D3A5B" w:rsidRPr="00EA0F61" w:rsidRDefault="000D3A5B" w:rsidP="000D3A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0560BB6" w14:textId="4F2626E3" w:rsidR="000B3924" w:rsidRDefault="009356BE" w:rsidP="009356BE">
      <w:pPr>
        <w:rPr>
          <w:rFonts w:ascii="Aptos" w:hAnsi="Aptos"/>
        </w:rPr>
      </w:pPr>
      <w:r w:rsidRPr="00AD0761">
        <w:rPr>
          <w:rFonts w:ascii="Aptos" w:hAnsi="Aptos"/>
        </w:rPr>
        <w:t xml:space="preserve">¥Age categories were based on baseline assessments; in 2006 for AGES-RS, in 1998 for InCHIANTI and at Y0 for CARDIA. </w:t>
      </w:r>
    </w:p>
    <w:p w14:paraId="30F7CBB4" w14:textId="77777777" w:rsidR="00423116" w:rsidRPr="00AD0761" w:rsidRDefault="00423116" w:rsidP="00EA456F">
      <w:pPr>
        <w:rPr>
          <w:rFonts w:ascii="Aptos" w:eastAsia="Gungsuh" w:hAnsi="Aptos" w:cs="Times New Roman"/>
          <w:color w:val="0070C0"/>
          <w:sz w:val="28"/>
          <w:szCs w:val="28"/>
        </w:rPr>
      </w:pPr>
    </w:p>
    <w:p w14:paraId="779C9F0C" w14:textId="77777777" w:rsidR="008A0476" w:rsidRDefault="008A0476" w:rsidP="00EA456F">
      <w:pPr>
        <w:rPr>
          <w:rFonts w:ascii="Aptos" w:eastAsia="Gungsuh" w:hAnsi="Aptos" w:cs="Times New Roman"/>
          <w:b/>
          <w:bCs/>
          <w:sz w:val="24"/>
          <w:szCs w:val="24"/>
        </w:rPr>
      </w:pPr>
    </w:p>
    <w:p w14:paraId="4B2F7B33" w14:textId="77777777" w:rsidR="008A0476" w:rsidRDefault="008A0476" w:rsidP="00EA456F">
      <w:pPr>
        <w:rPr>
          <w:rFonts w:ascii="Aptos" w:eastAsia="Gungsuh" w:hAnsi="Aptos" w:cs="Times New Roman"/>
          <w:b/>
          <w:bCs/>
          <w:sz w:val="24"/>
          <w:szCs w:val="24"/>
        </w:rPr>
      </w:pPr>
    </w:p>
    <w:p w14:paraId="4CB874E7" w14:textId="4E8E7BC8" w:rsidR="00EA456F" w:rsidRPr="00AD0761" w:rsidRDefault="006E4DC6" w:rsidP="00EA456F">
      <w:pPr>
        <w:rPr>
          <w:rFonts w:ascii="Aptos" w:eastAsia="Gungsuh" w:hAnsi="Aptos" w:cs="Times New Roman"/>
          <w:b/>
          <w:bCs/>
          <w:sz w:val="24"/>
          <w:szCs w:val="24"/>
        </w:rPr>
      </w:pPr>
      <w:r w:rsidRPr="00AD0761">
        <w:rPr>
          <w:rFonts w:ascii="Aptos" w:eastAsia="Gungsuh" w:hAnsi="Aptos" w:cs="Times New Roman"/>
          <w:b/>
          <w:bCs/>
          <w:sz w:val="24"/>
          <w:szCs w:val="24"/>
        </w:rPr>
        <w:lastRenderedPageBreak/>
        <w:t xml:space="preserve">Supplementary </w:t>
      </w:r>
      <w:r w:rsidR="00EA456F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Table </w:t>
      </w:r>
      <w:r w:rsidR="00B521B4" w:rsidRPr="00AD0761">
        <w:rPr>
          <w:rFonts w:ascii="Aptos" w:eastAsia="Gungsuh" w:hAnsi="Aptos" w:cs="Times New Roman"/>
          <w:b/>
          <w:bCs/>
          <w:sz w:val="24"/>
          <w:szCs w:val="24"/>
        </w:rPr>
        <w:t>4</w:t>
      </w:r>
      <w:r w:rsidR="00CD2EB5">
        <w:rPr>
          <w:rFonts w:ascii="Aptos" w:eastAsia="Gungsuh" w:hAnsi="Aptos" w:cs="Times New Roman"/>
          <w:b/>
          <w:bCs/>
          <w:sz w:val="24"/>
          <w:szCs w:val="24"/>
        </w:rPr>
        <w:t>b</w:t>
      </w:r>
      <w:r w:rsidR="0003001B" w:rsidRPr="00AD0761">
        <w:rPr>
          <w:rFonts w:ascii="Aptos" w:eastAsia="Gungsuh" w:hAnsi="Aptos" w:cs="Times New Roman"/>
          <w:b/>
          <w:bCs/>
          <w:sz w:val="24"/>
          <w:szCs w:val="24"/>
        </w:rPr>
        <w:t>.</w:t>
      </w:r>
      <w:r w:rsidR="00EA456F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 Description of </w:t>
      </w:r>
      <w:r w:rsidR="00C03EA8" w:rsidRPr="00AD0761">
        <w:rPr>
          <w:rFonts w:ascii="Aptos" w:eastAsia="Gungsuh" w:hAnsi="Aptos" w:cs="Times New Roman"/>
          <w:b/>
          <w:bCs/>
          <w:sz w:val="24"/>
          <w:szCs w:val="24"/>
        </w:rPr>
        <w:t>nine</w:t>
      </w:r>
      <w:r w:rsidR="00EA456F" w:rsidRPr="00AD0761">
        <w:rPr>
          <w:rFonts w:ascii="Aptos" w:eastAsia="Gungsuh" w:hAnsi="Aptos" w:cs="Times New Roman"/>
          <w:b/>
          <w:bCs/>
          <w:sz w:val="24"/>
          <w:szCs w:val="24"/>
        </w:rPr>
        <w:t xml:space="preserve"> years follow-up change metrics for the DunedinPACE score by study, change interval and demographics</w:t>
      </w:r>
    </w:p>
    <w:tbl>
      <w:tblPr>
        <w:tblStyle w:val="PlainTable4"/>
        <w:tblW w:w="11430" w:type="dxa"/>
        <w:tblLook w:val="04A0" w:firstRow="1" w:lastRow="0" w:firstColumn="1" w:lastColumn="0" w:noHBand="0" w:noVBand="1"/>
      </w:tblPr>
      <w:tblGrid>
        <w:gridCol w:w="2340"/>
        <w:gridCol w:w="2250"/>
        <w:gridCol w:w="1440"/>
        <w:gridCol w:w="1620"/>
        <w:gridCol w:w="990"/>
        <w:gridCol w:w="1800"/>
        <w:gridCol w:w="990"/>
      </w:tblGrid>
      <w:tr w:rsidR="006A264F" w:rsidRPr="00EA0F61" w14:paraId="3916C006" w14:textId="0A9E6B8D" w:rsidTr="000D3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E8BED4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17BC5C" w14:textId="22B9136F" w:rsidR="006A264F" w:rsidRPr="00EA0F61" w:rsidRDefault="006A264F" w:rsidP="00C03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Mean (SD) change in DunedinPACE score by cohort and follow-up tim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7A90A83B" w14:textId="77777777" w:rsidR="006A264F" w:rsidRPr="00EA0F61" w:rsidRDefault="006A264F" w:rsidP="006E4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470D45" w:rsidRPr="00EA0F61" w14:paraId="7707690F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355A0D2" w14:textId="24071C00" w:rsidR="00470D45" w:rsidRPr="00EA0F61" w:rsidRDefault="00470D45" w:rsidP="00470D45">
            <w:pPr>
              <w:jc w:val="center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years</w:t>
            </w: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 follow-up</w:t>
            </w:r>
          </w:p>
        </w:tc>
      </w:tr>
      <w:tr w:rsidR="006A264F" w:rsidRPr="00EA0F61" w14:paraId="5678BAA4" w14:textId="77777777" w:rsidTr="000D3A5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8D18B69" w14:textId="449AE4E6" w:rsidR="006A264F" w:rsidRPr="00EA0F61" w:rsidRDefault="006A264F" w:rsidP="00EA456F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riables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53B74284" w14:textId="039D0341" w:rsidR="006A264F" w:rsidRPr="00EA0F61" w:rsidRDefault="006A264F" w:rsidP="00EA45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HIANTI 2007-199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87FB5DE" w14:textId="46D1BCA3" w:rsidR="006A264F" w:rsidRPr="00EA0F61" w:rsidRDefault="006A264F" w:rsidP="00EA45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0A6FE522" w14:textId="4422D009" w:rsidR="006A264F" w:rsidRPr="00EA0F61" w:rsidRDefault="006A264F" w:rsidP="00EA45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HIANTI 2013-199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01B5F0D8" w14:textId="427A6B18" w:rsidR="006A264F" w:rsidRPr="00EA0F61" w:rsidRDefault="006A264F" w:rsidP="00EA45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394D7BB4" w14:textId="0C587C89" w:rsidR="006A264F" w:rsidRPr="00EA0F61" w:rsidRDefault="006A264F" w:rsidP="00EA45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DIA Y30-Y1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14:paraId="6C8F7497" w14:textId="6E99A5ED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6A264F" w:rsidRPr="00EA0F61" w14:paraId="65F272A5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09D1418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8470865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819E7AD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FD61AC5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36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3CDEF61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8907B8C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,394  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9E088F1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A264F" w:rsidRPr="00EA0F61" w14:paraId="15468E9D" w14:textId="77777777" w:rsidTr="000D3A5B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21250FC4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Overall mean (SD) change in DunedinPACE score</w:t>
            </w:r>
          </w:p>
        </w:tc>
        <w:tc>
          <w:tcPr>
            <w:tcW w:w="2250" w:type="dxa"/>
            <w:shd w:val="clear" w:color="auto" w:fill="auto"/>
            <w:hideMark/>
          </w:tcPr>
          <w:p w14:paraId="058DA12D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5 (0.082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1440" w:type="dxa"/>
            <w:shd w:val="clear" w:color="auto" w:fill="auto"/>
            <w:hideMark/>
          </w:tcPr>
          <w:p w14:paraId="256CDF8A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46FBD45B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53 (0.091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hideMark/>
          </w:tcPr>
          <w:p w14:paraId="460E8EA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shd w:val="clear" w:color="auto" w:fill="auto"/>
            <w:hideMark/>
          </w:tcPr>
          <w:p w14:paraId="3D726E2A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7 (0.101)</w:t>
            </w:r>
          </w:p>
        </w:tc>
        <w:tc>
          <w:tcPr>
            <w:tcW w:w="990" w:type="dxa"/>
            <w:shd w:val="clear" w:color="auto" w:fill="auto"/>
            <w:hideMark/>
          </w:tcPr>
          <w:p w14:paraId="69F91FD1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A264F" w:rsidRPr="00EA0F61" w14:paraId="2E6CE3D7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4ED9CFE9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250" w:type="dxa"/>
            <w:shd w:val="clear" w:color="auto" w:fill="auto"/>
            <w:hideMark/>
          </w:tcPr>
          <w:p w14:paraId="70EB2489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07E583B3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B6FB7A8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67E590A1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2CFB763C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5F3A0CE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4790F037" w14:textId="77777777" w:rsidTr="000D3A5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226D8341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2250" w:type="dxa"/>
            <w:shd w:val="clear" w:color="auto" w:fill="auto"/>
            <w:hideMark/>
          </w:tcPr>
          <w:p w14:paraId="521C28EA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7 (0.084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1D5A8A3A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94</w:t>
            </w:r>
          </w:p>
        </w:tc>
        <w:tc>
          <w:tcPr>
            <w:tcW w:w="1620" w:type="dxa"/>
            <w:shd w:val="clear" w:color="auto" w:fill="auto"/>
            <w:hideMark/>
          </w:tcPr>
          <w:p w14:paraId="6C87C119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58 (0.090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2F07DBFC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86</w:t>
            </w:r>
          </w:p>
        </w:tc>
        <w:tc>
          <w:tcPr>
            <w:tcW w:w="1800" w:type="dxa"/>
            <w:shd w:val="clear" w:color="auto" w:fill="auto"/>
            <w:hideMark/>
          </w:tcPr>
          <w:p w14:paraId="46E5D2DB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78 (0.100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79D6FC10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</w:tr>
      <w:tr w:rsidR="006A264F" w:rsidRPr="00EA0F61" w14:paraId="1DD4C63D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1E5C584E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50" w:type="dxa"/>
            <w:shd w:val="clear" w:color="auto" w:fill="auto"/>
            <w:hideMark/>
          </w:tcPr>
          <w:p w14:paraId="65C19F4F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43 (0.080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)</w:t>
            </w:r>
          </w:p>
        </w:tc>
        <w:tc>
          <w:tcPr>
            <w:tcW w:w="1440" w:type="dxa"/>
            <w:vMerge/>
            <w:shd w:val="clear" w:color="auto" w:fill="auto"/>
            <w:hideMark/>
          </w:tcPr>
          <w:p w14:paraId="50098452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E247AB7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48 (0.092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38849B05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410C0B1B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30 (0.098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0612E480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4296DB40" w14:textId="77777777" w:rsidTr="000D3A5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730E7517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 category (Years) ¥</w:t>
            </w:r>
          </w:p>
        </w:tc>
        <w:tc>
          <w:tcPr>
            <w:tcW w:w="2250" w:type="dxa"/>
            <w:shd w:val="clear" w:color="auto" w:fill="auto"/>
          </w:tcPr>
          <w:p w14:paraId="1D308E5A" w14:textId="77777777" w:rsidR="006A264F" w:rsidRPr="00EA0F61" w:rsidRDefault="006A264F" w:rsidP="00EA45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CAEF429" w14:textId="285D4519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3F65A0E8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38DABA99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432C97B7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20C50D2A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1669C886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3065FBAB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0-40</w:t>
            </w:r>
          </w:p>
        </w:tc>
        <w:tc>
          <w:tcPr>
            <w:tcW w:w="2250" w:type="dxa"/>
            <w:shd w:val="clear" w:color="auto" w:fill="auto"/>
          </w:tcPr>
          <w:p w14:paraId="5CF1FFB4" w14:textId="1CAD8E8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7 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4AEB82D1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26e</w:t>
            </w: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620" w:type="dxa"/>
            <w:shd w:val="clear" w:color="auto" w:fill="auto"/>
          </w:tcPr>
          <w:p w14:paraId="7E61A5E7" w14:textId="6FE99D23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3 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hideMark/>
          </w:tcPr>
          <w:p w14:paraId="03269DF6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4.35e-5</w:t>
            </w:r>
          </w:p>
        </w:tc>
        <w:tc>
          <w:tcPr>
            <w:tcW w:w="1800" w:type="dxa"/>
            <w:shd w:val="clear" w:color="auto" w:fill="auto"/>
            <w:hideMark/>
          </w:tcPr>
          <w:p w14:paraId="7D0ED2C5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3CB8BE50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A264F" w:rsidRPr="00EA0F61" w14:paraId="56CBC97A" w14:textId="77777777" w:rsidTr="000D3A5B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733E7EC3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40-60</w:t>
            </w:r>
          </w:p>
        </w:tc>
        <w:tc>
          <w:tcPr>
            <w:tcW w:w="2250" w:type="dxa"/>
            <w:shd w:val="clear" w:color="auto" w:fill="auto"/>
          </w:tcPr>
          <w:p w14:paraId="29386E33" w14:textId="494199F3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22 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vMerge/>
            <w:shd w:val="clear" w:color="auto" w:fill="auto"/>
          </w:tcPr>
          <w:p w14:paraId="74E870FE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</w:tcPr>
          <w:p w14:paraId="67ADAFB9" w14:textId="371D08DB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4 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0D3B4585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483FBF8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50A4A146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A264F" w:rsidRPr="00EA0F61" w14:paraId="15A2DE0C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62FD3F5C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60 +</w:t>
            </w:r>
          </w:p>
        </w:tc>
        <w:tc>
          <w:tcPr>
            <w:tcW w:w="2250" w:type="dxa"/>
            <w:shd w:val="clear" w:color="auto" w:fill="auto"/>
          </w:tcPr>
          <w:p w14:paraId="7A52825A" w14:textId="74BBCF00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 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  <w:r w:rsidR="006E4DC6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40" w:type="dxa"/>
            <w:vMerge/>
            <w:shd w:val="clear" w:color="auto" w:fill="auto"/>
          </w:tcPr>
          <w:p w14:paraId="4A5FBCBE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</w:tcPr>
          <w:p w14:paraId="4E6949E0" w14:textId="46BF61F0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 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  <w:r w:rsidR="00470D45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3843FD8D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0A0A174F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2CE6E6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A264F" w:rsidRPr="00EA0F61" w14:paraId="7EC60BA4" w14:textId="77777777" w:rsidTr="000D3A5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242D39B1" w14:textId="77777777" w:rsidR="006A264F" w:rsidRPr="00EA0F61" w:rsidRDefault="006A264F" w:rsidP="00F43310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 category (Years) ¥</w:t>
            </w:r>
          </w:p>
        </w:tc>
        <w:tc>
          <w:tcPr>
            <w:tcW w:w="2250" w:type="dxa"/>
            <w:shd w:val="clear" w:color="auto" w:fill="auto"/>
            <w:hideMark/>
          </w:tcPr>
          <w:p w14:paraId="760B1224" w14:textId="53977F3B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hideMark/>
          </w:tcPr>
          <w:p w14:paraId="21C3DCED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ECD3A42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40E33A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CE75BC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2B9D8FD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65996CEE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0EB99974" w14:textId="77777777" w:rsidR="006A264F" w:rsidRPr="00EA0F61" w:rsidRDefault="006A264F" w:rsidP="006E4DC6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8 - &lt;25</w:t>
            </w:r>
          </w:p>
        </w:tc>
        <w:tc>
          <w:tcPr>
            <w:tcW w:w="2250" w:type="dxa"/>
            <w:shd w:val="clear" w:color="auto" w:fill="auto"/>
            <w:hideMark/>
          </w:tcPr>
          <w:p w14:paraId="1AD93B8E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1ACE8753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  <w:p w14:paraId="002A36FD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shd w:val="clear" w:color="auto" w:fill="auto"/>
            <w:hideMark/>
          </w:tcPr>
          <w:p w14:paraId="75DDE9D9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5D612BC2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2D4ADDE9" w14:textId="5194AB1F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12 (0.101)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2C300578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16e-2</w:t>
            </w:r>
          </w:p>
          <w:p w14:paraId="494E8D8E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73A352D2" w14:textId="77777777" w:rsidTr="000D3A5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49F4D953" w14:textId="77777777" w:rsidR="006A264F" w:rsidRPr="00EA0F61" w:rsidRDefault="006A264F" w:rsidP="006E4DC6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25 - 30</w:t>
            </w:r>
          </w:p>
        </w:tc>
        <w:tc>
          <w:tcPr>
            <w:tcW w:w="2250" w:type="dxa"/>
            <w:shd w:val="clear" w:color="auto" w:fill="auto"/>
            <w:hideMark/>
          </w:tcPr>
          <w:p w14:paraId="6738C8D3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vMerge/>
            <w:shd w:val="clear" w:color="auto" w:fill="auto"/>
            <w:hideMark/>
          </w:tcPr>
          <w:p w14:paraId="087D45F6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62E7F371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hideMark/>
          </w:tcPr>
          <w:p w14:paraId="77732C0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6E1A5802" w14:textId="4F75A691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55 (0.102)</w:t>
            </w:r>
          </w:p>
        </w:tc>
        <w:tc>
          <w:tcPr>
            <w:tcW w:w="990" w:type="dxa"/>
            <w:vMerge/>
            <w:shd w:val="clear" w:color="auto" w:fill="auto"/>
          </w:tcPr>
          <w:p w14:paraId="03AF357B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1837D939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5BAD49C2" w14:textId="3C4D3BAA" w:rsidR="006A264F" w:rsidRPr="00EA0F61" w:rsidRDefault="00CD2EB5" w:rsidP="00F43310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Ageing</w:t>
            </w:r>
            <w:r w:rsidR="006A264F"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ift group 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465BBA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039E45C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349C0949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11CF821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E146DCA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00C4C7F6" w14:textId="77777777" w:rsidR="006A264F" w:rsidRPr="00EA0F61" w:rsidRDefault="006A264F" w:rsidP="006E4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3575720C" w14:textId="77777777" w:rsidTr="000D3A5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319523AB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Decelerators</w:t>
            </w:r>
          </w:p>
        </w:tc>
        <w:tc>
          <w:tcPr>
            <w:tcW w:w="2250" w:type="dxa"/>
            <w:shd w:val="clear" w:color="auto" w:fill="auto"/>
            <w:hideMark/>
          </w:tcPr>
          <w:p w14:paraId="3D9DBE62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-0.028 (0.073)</w:t>
            </w:r>
          </w:p>
        </w:tc>
        <w:tc>
          <w:tcPr>
            <w:tcW w:w="1440" w:type="dxa"/>
            <w:vMerge w:val="restart"/>
            <w:shd w:val="clear" w:color="auto" w:fill="auto"/>
            <w:hideMark/>
          </w:tcPr>
          <w:p w14:paraId="679D7D4E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620" w:type="dxa"/>
            <w:shd w:val="clear" w:color="auto" w:fill="auto"/>
            <w:hideMark/>
          </w:tcPr>
          <w:p w14:paraId="5C507FBC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05 (0.079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174149C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  <w:tc>
          <w:tcPr>
            <w:tcW w:w="1800" w:type="dxa"/>
            <w:shd w:val="clear" w:color="auto" w:fill="auto"/>
            <w:hideMark/>
          </w:tcPr>
          <w:p w14:paraId="612CDCC0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47 (0.087)</w:t>
            </w:r>
          </w:p>
        </w:tc>
        <w:tc>
          <w:tcPr>
            <w:tcW w:w="990" w:type="dxa"/>
            <w:vMerge w:val="restart"/>
            <w:shd w:val="clear" w:color="auto" w:fill="auto"/>
            <w:hideMark/>
          </w:tcPr>
          <w:p w14:paraId="111D8B4B" w14:textId="77777777" w:rsidR="006A264F" w:rsidRPr="00EA0F61" w:rsidRDefault="006A264F" w:rsidP="006E4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&lt; 2e-16</w:t>
            </w:r>
          </w:p>
        </w:tc>
      </w:tr>
      <w:tr w:rsidR="006A264F" w:rsidRPr="00EA0F61" w14:paraId="6D679B25" w14:textId="77777777" w:rsidTr="000D3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75A4F9DE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 xml:space="preserve">Average Agers </w:t>
            </w:r>
          </w:p>
        </w:tc>
        <w:tc>
          <w:tcPr>
            <w:tcW w:w="2250" w:type="dxa"/>
            <w:shd w:val="clear" w:color="auto" w:fill="auto"/>
            <w:hideMark/>
          </w:tcPr>
          <w:p w14:paraId="7E42082B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31 (0.062)</w:t>
            </w:r>
          </w:p>
        </w:tc>
        <w:tc>
          <w:tcPr>
            <w:tcW w:w="1440" w:type="dxa"/>
            <w:vMerge/>
            <w:shd w:val="clear" w:color="auto" w:fill="auto"/>
            <w:hideMark/>
          </w:tcPr>
          <w:p w14:paraId="46405960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3015D65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28 (0.067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2668CCF3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688D38F2" w14:textId="77777777" w:rsidR="006A264F" w:rsidRPr="00EA0F61" w:rsidRDefault="006A264F" w:rsidP="00F433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23 (0.073)</w:t>
            </w:r>
          </w:p>
        </w:tc>
        <w:tc>
          <w:tcPr>
            <w:tcW w:w="990" w:type="dxa"/>
            <w:vMerge/>
            <w:shd w:val="clear" w:color="auto" w:fill="auto"/>
            <w:hideMark/>
          </w:tcPr>
          <w:p w14:paraId="0CCE9CF2" w14:textId="77777777" w:rsidR="006A264F" w:rsidRPr="00EA0F61" w:rsidRDefault="006A264F" w:rsidP="00F43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A264F" w:rsidRPr="00EA0F61" w14:paraId="261B886D" w14:textId="77777777" w:rsidTr="000D3A5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AB7D33A" w14:textId="77777777" w:rsidR="006A264F" w:rsidRPr="00EA0F61" w:rsidRDefault="006A264F" w:rsidP="00F43310">
            <w:pPr>
              <w:jc w:val="right"/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Accelerators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A1164C0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95 (0.081)</w:t>
            </w: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852E8E1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FEE288E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046 (0.085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0E96A036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58CA0CF" w14:textId="77777777" w:rsidR="006A264F" w:rsidRPr="00EA0F61" w:rsidRDefault="006A264F" w:rsidP="00F433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A0F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14 (0.101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F01E0D8" w14:textId="77777777" w:rsidR="006A264F" w:rsidRPr="00EA0F61" w:rsidRDefault="006A264F" w:rsidP="00F43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CE75BC0" w14:textId="77777777" w:rsidR="00470D45" w:rsidRPr="0003001B" w:rsidRDefault="00470D45" w:rsidP="00470D45">
      <w:pPr>
        <w:rPr>
          <w:rFonts w:ascii="Aptos" w:hAnsi="Aptos"/>
        </w:rPr>
      </w:pPr>
      <w:r w:rsidRPr="00AD0761">
        <w:rPr>
          <w:rFonts w:ascii="Aptos" w:hAnsi="Aptos"/>
        </w:rPr>
        <w:t>¥Age categories were based on baseline assessments; in 2006 for AGES-RS, in 1998 for InCHIANTI and at Y0 for CARDIA.</w:t>
      </w:r>
      <w:r w:rsidRPr="0003001B">
        <w:rPr>
          <w:rFonts w:ascii="Aptos" w:hAnsi="Aptos"/>
        </w:rPr>
        <w:t xml:space="preserve"> </w:t>
      </w:r>
    </w:p>
    <w:p w14:paraId="6F44CB83" w14:textId="5ABF4B9F" w:rsidR="003202EB" w:rsidRPr="00AD0761" w:rsidRDefault="003202EB" w:rsidP="003202EB">
      <w:pPr>
        <w:rPr>
          <w:rFonts w:ascii="Aptos" w:eastAsia="Gungsuh" w:hAnsi="Aptos" w:cs="Times New Roman"/>
          <w:color w:val="0070C0"/>
          <w:sz w:val="28"/>
          <w:szCs w:val="28"/>
        </w:rPr>
      </w:pPr>
      <w:r w:rsidRPr="003202EB">
        <w:rPr>
          <w:rFonts w:ascii="Aptos" w:hAnsi="Aptos"/>
        </w:rPr>
        <w:t xml:space="preserve">For analyses comparing two groups, </w:t>
      </w:r>
      <w:r w:rsidRPr="003202EB">
        <w:rPr>
          <w:rFonts w:ascii="Aptos" w:hAnsi="Aptos"/>
          <w:b/>
          <w:bCs/>
        </w:rPr>
        <w:t>p-values</w:t>
      </w:r>
      <w:r w:rsidRPr="003202EB">
        <w:rPr>
          <w:rFonts w:ascii="Aptos" w:hAnsi="Aptos"/>
        </w:rPr>
        <w:t xml:space="preserve"> were generated from </w:t>
      </w:r>
      <w:r w:rsidRPr="003202EB">
        <w:rPr>
          <w:rFonts w:ascii="Aptos" w:hAnsi="Aptos"/>
          <w:b/>
          <w:bCs/>
        </w:rPr>
        <w:t>independent t-tests</w:t>
      </w:r>
      <w:r w:rsidRPr="003202EB">
        <w:rPr>
          <w:rFonts w:ascii="Aptos" w:hAnsi="Aptos"/>
        </w:rPr>
        <w:t xml:space="preserve">. </w:t>
      </w:r>
      <w:bookmarkStart w:id="1" w:name="_Hlk208418943"/>
      <w:r w:rsidRPr="003202EB">
        <w:rPr>
          <w:rFonts w:ascii="Aptos" w:hAnsi="Aptos"/>
        </w:rPr>
        <w:t xml:space="preserve">For analyses comparing three groups, </w:t>
      </w:r>
      <w:r w:rsidRPr="00660FF3">
        <w:rPr>
          <w:rFonts w:ascii="Aptos" w:hAnsi="Aptos"/>
          <w:b/>
          <w:bCs/>
        </w:rPr>
        <w:t>p-values</w:t>
      </w:r>
      <w:r w:rsidRPr="003202EB">
        <w:rPr>
          <w:rFonts w:ascii="Aptos" w:hAnsi="Aptos"/>
        </w:rPr>
        <w:t xml:space="preserve"> were generated from </w:t>
      </w:r>
      <w:r w:rsidRPr="003202EB">
        <w:rPr>
          <w:rFonts w:ascii="Aptos" w:hAnsi="Aptos"/>
          <w:b/>
          <w:bCs/>
        </w:rPr>
        <w:t>one-way ANOVA</w:t>
      </w:r>
      <w:r w:rsidRPr="003202EB">
        <w:rPr>
          <w:rFonts w:ascii="Aptos" w:hAnsi="Aptos"/>
        </w:rPr>
        <w:t xml:space="preserve">. For categorical variables, </w:t>
      </w:r>
      <w:r w:rsidRPr="00660FF3">
        <w:rPr>
          <w:rFonts w:ascii="Aptos" w:hAnsi="Aptos"/>
          <w:b/>
          <w:bCs/>
        </w:rPr>
        <w:t xml:space="preserve">p-values </w:t>
      </w:r>
      <w:r w:rsidRPr="003202EB">
        <w:rPr>
          <w:rFonts w:ascii="Aptos" w:hAnsi="Aptos"/>
        </w:rPr>
        <w:t xml:space="preserve">were generated using </w:t>
      </w:r>
      <w:r w:rsidRPr="003202EB">
        <w:rPr>
          <w:rFonts w:ascii="Aptos" w:hAnsi="Aptos"/>
          <w:b/>
          <w:bCs/>
        </w:rPr>
        <w:t>Chi-squared tests</w:t>
      </w:r>
      <w:r w:rsidRPr="003202EB">
        <w:rPr>
          <w:rFonts w:ascii="Aptos" w:hAnsi="Aptos"/>
        </w:rPr>
        <w:t>.</w:t>
      </w:r>
      <w:bookmarkEnd w:id="1"/>
    </w:p>
    <w:p w14:paraId="76B2EA69" w14:textId="77777777" w:rsidR="00EA456F" w:rsidRPr="0003001B" w:rsidRDefault="00EA456F" w:rsidP="006E4DC6">
      <w:pPr>
        <w:rPr>
          <w:rFonts w:ascii="Aptos" w:hAnsi="Aptos"/>
        </w:rPr>
      </w:pPr>
    </w:p>
    <w:sectPr w:rsidR="00EA456F" w:rsidRPr="0003001B" w:rsidSect="004937A3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A7"/>
    <w:rsid w:val="0000646B"/>
    <w:rsid w:val="0003001B"/>
    <w:rsid w:val="00067331"/>
    <w:rsid w:val="0009406B"/>
    <w:rsid w:val="000B3924"/>
    <w:rsid w:val="000D3A5B"/>
    <w:rsid w:val="000F1FE7"/>
    <w:rsid w:val="0016580A"/>
    <w:rsid w:val="001C0407"/>
    <w:rsid w:val="001C0540"/>
    <w:rsid w:val="001E7FC7"/>
    <w:rsid w:val="0020704E"/>
    <w:rsid w:val="00235B7D"/>
    <w:rsid w:val="002522E5"/>
    <w:rsid w:val="0029225D"/>
    <w:rsid w:val="003030F0"/>
    <w:rsid w:val="003202EB"/>
    <w:rsid w:val="003319D5"/>
    <w:rsid w:val="00341264"/>
    <w:rsid w:val="00344684"/>
    <w:rsid w:val="003A2555"/>
    <w:rsid w:val="003F492B"/>
    <w:rsid w:val="00423116"/>
    <w:rsid w:val="00470D45"/>
    <w:rsid w:val="00484EF7"/>
    <w:rsid w:val="004937A3"/>
    <w:rsid w:val="004A6307"/>
    <w:rsid w:val="00524CF9"/>
    <w:rsid w:val="00544460"/>
    <w:rsid w:val="005B1487"/>
    <w:rsid w:val="00660FF3"/>
    <w:rsid w:val="006622F6"/>
    <w:rsid w:val="006A0184"/>
    <w:rsid w:val="006A264F"/>
    <w:rsid w:val="006B2F34"/>
    <w:rsid w:val="006C477C"/>
    <w:rsid w:val="006E4DC6"/>
    <w:rsid w:val="006E5E9D"/>
    <w:rsid w:val="00715889"/>
    <w:rsid w:val="00724644"/>
    <w:rsid w:val="00753234"/>
    <w:rsid w:val="0079547A"/>
    <w:rsid w:val="007A6F55"/>
    <w:rsid w:val="007B0473"/>
    <w:rsid w:val="007F2E45"/>
    <w:rsid w:val="0084778B"/>
    <w:rsid w:val="008A0476"/>
    <w:rsid w:val="008A5D6C"/>
    <w:rsid w:val="008E46A7"/>
    <w:rsid w:val="009356BE"/>
    <w:rsid w:val="009F0757"/>
    <w:rsid w:val="009F6C3A"/>
    <w:rsid w:val="00A253A0"/>
    <w:rsid w:val="00A349E5"/>
    <w:rsid w:val="00A66BC1"/>
    <w:rsid w:val="00AA77AB"/>
    <w:rsid w:val="00AC1D34"/>
    <w:rsid w:val="00AD0761"/>
    <w:rsid w:val="00B0205D"/>
    <w:rsid w:val="00B230BB"/>
    <w:rsid w:val="00B521B4"/>
    <w:rsid w:val="00B719CB"/>
    <w:rsid w:val="00B75B13"/>
    <w:rsid w:val="00B841FE"/>
    <w:rsid w:val="00BA7EC6"/>
    <w:rsid w:val="00C03EA8"/>
    <w:rsid w:val="00C50E13"/>
    <w:rsid w:val="00C8225F"/>
    <w:rsid w:val="00CD2EB5"/>
    <w:rsid w:val="00D40293"/>
    <w:rsid w:val="00D7304A"/>
    <w:rsid w:val="00DA71B2"/>
    <w:rsid w:val="00DB1A3C"/>
    <w:rsid w:val="00DF5C30"/>
    <w:rsid w:val="00E11E5F"/>
    <w:rsid w:val="00E978BF"/>
    <w:rsid w:val="00EA0F61"/>
    <w:rsid w:val="00EA456F"/>
    <w:rsid w:val="00F5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A44E7"/>
  <w15:chartTrackingRefBased/>
  <w15:docId w15:val="{5256792C-D96A-4106-AC3E-A8FB0A81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6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6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6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6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6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6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6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6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6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6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6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6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b4b">
    <w:name w:val="gntyacmbb4b"/>
    <w:basedOn w:val="DefaultParagraphFont"/>
    <w:rsid w:val="0009406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446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460"/>
    <w:rPr>
      <w:rFonts w:ascii="Consolas" w:hAnsi="Consolas"/>
      <w:sz w:val="20"/>
      <w:szCs w:val="20"/>
    </w:rPr>
  </w:style>
  <w:style w:type="table" w:styleId="PlainTable3">
    <w:name w:val="Plain Table 3"/>
    <w:basedOn w:val="TableNormal"/>
    <w:uiPriority w:val="43"/>
    <w:rsid w:val="001E7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E7F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E7F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D3A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18</cp:revision>
  <dcterms:created xsi:type="dcterms:W3CDTF">2025-03-21T12:16:00Z</dcterms:created>
  <dcterms:modified xsi:type="dcterms:W3CDTF">2025-09-10T21:52:00Z</dcterms:modified>
</cp:coreProperties>
</file>